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28D54" w14:textId="3ACAC113" w:rsidR="003B30B6" w:rsidRPr="00EA40FD" w:rsidRDefault="00FD775A" w:rsidP="003B30B6">
      <w:r>
        <w:rPr>
          <w:b/>
        </w:rPr>
        <w:t>Supplemental Table S</w:t>
      </w:r>
      <w:r w:rsidR="001E1FDD">
        <w:rPr>
          <w:b/>
        </w:rPr>
        <w:t>7</w:t>
      </w:r>
      <w:bookmarkStart w:id="0" w:name="_GoBack"/>
      <w:bookmarkEnd w:id="0"/>
      <w:r w:rsidR="003B30B6" w:rsidRPr="00EA40FD">
        <w:rPr>
          <w:b/>
        </w:rPr>
        <w:t xml:space="preserve">.  </w:t>
      </w:r>
      <w:r w:rsidR="003B30B6" w:rsidRPr="00EA40FD">
        <w:t xml:space="preserve">Non-synonymous nucleotide and associated amino acid changes in candidate genes identified within thirteen major genome regions in the </w:t>
      </w:r>
      <w:r w:rsidR="003B30B6" w:rsidRPr="00EA40FD">
        <w:rPr>
          <w:i/>
        </w:rPr>
        <w:t>91-R Drosophila melanogaster</w:t>
      </w:r>
      <w:r w:rsidR="003B30B6" w:rsidRPr="00EA40FD">
        <w:t xml:space="preserve"> strain showing influence of a selective sweep.</w:t>
      </w:r>
    </w:p>
    <w:p w14:paraId="6344D69C" w14:textId="77777777" w:rsidR="003B30B6" w:rsidRPr="00EA40FD" w:rsidRDefault="003B30B6" w:rsidP="003B30B6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1030"/>
        <w:gridCol w:w="3855"/>
        <w:gridCol w:w="3690"/>
      </w:tblGrid>
      <w:tr w:rsidR="003B30B6" w:rsidRPr="00EA40FD" w14:paraId="3F0C451C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EA0BB1" w14:textId="77777777" w:rsidR="003B30B6" w:rsidRPr="00EA40FD" w:rsidRDefault="003B30B6" w:rsidP="00EA40FD">
            <w:pPr>
              <w:jc w:val="center"/>
              <w:rPr>
                <w:sz w:val="20"/>
                <w:szCs w:val="20"/>
              </w:rPr>
            </w:pPr>
            <w:proofErr w:type="spellStart"/>
            <w:r w:rsidRPr="00EA40FD">
              <w:rPr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CF6A27" w14:textId="2BFF7D21" w:rsidR="003B30B6" w:rsidRPr="00EA40FD" w:rsidRDefault="003B30B6" w:rsidP="00EA40FD">
            <w:pPr>
              <w:jc w:val="center"/>
              <w:rPr>
                <w:sz w:val="20"/>
                <w:szCs w:val="20"/>
              </w:rPr>
            </w:pPr>
            <w:r w:rsidRPr="00EA40FD">
              <w:rPr>
                <w:sz w:val="20"/>
                <w:szCs w:val="20"/>
              </w:rPr>
              <w:t>Gene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2846BC" w14:textId="77777777" w:rsidR="003B30B6" w:rsidRPr="00EA40FD" w:rsidRDefault="003B30B6" w:rsidP="001B1CBB">
            <w:pPr>
              <w:rPr>
                <w:sz w:val="20"/>
                <w:szCs w:val="20"/>
              </w:rPr>
            </w:pPr>
            <w:r w:rsidRPr="00EA40FD">
              <w:rPr>
                <w:sz w:val="20"/>
                <w:szCs w:val="20"/>
              </w:rPr>
              <w:t>Nucleotide chang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2EA211" w14:textId="77777777" w:rsidR="003B30B6" w:rsidRPr="00EA40FD" w:rsidRDefault="003B30B6" w:rsidP="001B1CBB">
            <w:pPr>
              <w:rPr>
                <w:sz w:val="20"/>
                <w:szCs w:val="20"/>
              </w:rPr>
            </w:pPr>
            <w:r w:rsidRPr="00EA40FD">
              <w:rPr>
                <w:sz w:val="20"/>
                <w:szCs w:val="20"/>
              </w:rPr>
              <w:t>Amino acid changes</w:t>
            </w:r>
          </w:p>
        </w:tc>
      </w:tr>
      <w:tr w:rsidR="003B30B6" w:rsidRPr="00EA40FD" w14:paraId="5EB64A19" w14:textId="77777777" w:rsidTr="00EF2202">
        <w:trPr>
          <w:trHeight w:val="300"/>
        </w:trPr>
        <w:tc>
          <w:tcPr>
            <w:tcW w:w="600" w:type="dxa"/>
            <w:tcBorders>
              <w:left w:val="nil"/>
              <w:bottom w:val="nil"/>
              <w:right w:val="nil"/>
            </w:tcBorders>
            <w:noWrap/>
          </w:tcPr>
          <w:p w14:paraId="6BA27302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</w:tcPr>
          <w:p w14:paraId="5223028B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42329</w:t>
            </w:r>
          </w:p>
        </w:tc>
        <w:tc>
          <w:tcPr>
            <w:tcW w:w="3855" w:type="dxa"/>
            <w:tcBorders>
              <w:left w:val="nil"/>
              <w:bottom w:val="nil"/>
              <w:right w:val="nil"/>
            </w:tcBorders>
            <w:noWrap/>
          </w:tcPr>
          <w:p w14:paraId="24258137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 xml:space="preserve">7, G to C; 55, A to G; 175, G to C; 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  <w:noWrap/>
          </w:tcPr>
          <w:p w14:paraId="4DDAD1F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 xml:space="preserve">3, V to L; 19, T to A; 59, E to Q; </w:t>
            </w:r>
          </w:p>
        </w:tc>
      </w:tr>
      <w:tr w:rsidR="003B30B6" w:rsidRPr="00EA40FD" w14:paraId="25888902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5789A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0656B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F798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601, C to T; 667, T to A; 878, T to C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74BEC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01, L to F; 223, S to C; 293, M to T;</w:t>
            </w:r>
          </w:p>
        </w:tc>
      </w:tr>
      <w:tr w:rsidR="003B30B6" w:rsidRPr="00EA40FD" w14:paraId="5B0749BE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CD757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DCE44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EE03E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384, G to C; 1534, G to A; 1736, G to C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D9DA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462, G to R; 512, V to M; 579, S to T;</w:t>
            </w:r>
          </w:p>
        </w:tc>
      </w:tr>
      <w:tr w:rsidR="003B30B6" w:rsidRPr="00EA40FD" w14:paraId="2F8A1968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4F1F0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25DF3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B2458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997, C to A; 2068, G to 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E218E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 xml:space="preserve">666, P to Q; 690, D to N </w:t>
            </w:r>
          </w:p>
        </w:tc>
      </w:tr>
      <w:tr w:rsidR="003B30B6" w:rsidRPr="00EA40FD" w14:paraId="24F71F62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B468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E2480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15394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B32D1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46, G to C; 88, A to C; 97, T to A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9607B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6, G to R; 30, M to L; 33, L to M</w:t>
            </w:r>
          </w:p>
        </w:tc>
      </w:tr>
      <w:tr w:rsidR="003B30B6" w:rsidRPr="00EA40FD" w14:paraId="4C91B10C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D4A7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F71C8" w14:textId="77777777" w:rsidR="003B30B6" w:rsidRPr="00EA40FD" w:rsidRDefault="003B30B6" w:rsidP="001B1CBB">
            <w:pPr>
              <w:rPr>
                <w:i/>
                <w:sz w:val="18"/>
                <w:szCs w:val="18"/>
              </w:rPr>
            </w:pPr>
            <w:proofErr w:type="spellStart"/>
            <w:r w:rsidRPr="00EA40FD">
              <w:rPr>
                <w:i/>
                <w:sz w:val="18"/>
                <w:szCs w:val="18"/>
              </w:rPr>
              <w:t>NinaC</w:t>
            </w:r>
            <w:proofErr w:type="spellEnd"/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CCD5C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67, C to G; 4344, G to 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F3C1B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56, S to C; 1448, K to N;</w:t>
            </w:r>
          </w:p>
        </w:tc>
      </w:tr>
      <w:tr w:rsidR="003B30B6" w:rsidRPr="00EA40FD" w14:paraId="7AFAF1DF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C4039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83892A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645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E5F71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7, T to C; 74, G to A; 328, C to T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03EE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3, S to G; 25, S to F; 110, G to S;</w:t>
            </w:r>
          </w:p>
        </w:tc>
      </w:tr>
      <w:tr w:rsidR="003B30B6" w:rsidRPr="00EA40FD" w14:paraId="6E779687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DE7CF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52A3F9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97501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 xml:space="preserve">478, T to A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A706B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60, T to S</w:t>
            </w:r>
          </w:p>
        </w:tc>
      </w:tr>
      <w:tr w:rsidR="003B30B6" w:rsidRPr="00EA40FD" w14:paraId="77D632AB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1AB8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ECD90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17568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0CDA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415, C to T; 478, T to C; 479, G to T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F40C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39, E to K; 160, T to A; 160, T to K;</w:t>
            </w:r>
          </w:p>
        </w:tc>
      </w:tr>
      <w:tr w:rsidR="003B30B6" w:rsidRPr="00EA40FD" w14:paraId="371CECA4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2B26B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3AD14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3BBFE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665, G to A; 719, T to G; 742, G to T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FF669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22, A to V; 240, D to A; 248, Q to K;</w:t>
            </w:r>
          </w:p>
        </w:tc>
      </w:tr>
      <w:tr w:rsidR="003B30B6" w:rsidRPr="00EA40FD" w14:paraId="2EBFB25D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F28E4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0A073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82BB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 xml:space="preserve">781, T to C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2512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61, T to A</w:t>
            </w:r>
          </w:p>
        </w:tc>
      </w:tr>
      <w:tr w:rsidR="003B30B6" w:rsidRPr="00EA40FD" w14:paraId="2B624610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62342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3847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1004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E0C9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466, C to T; 2215, A to G; 2528, G to A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50520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56, P to S; 739, T to A; 843, R to H;</w:t>
            </w:r>
          </w:p>
        </w:tc>
      </w:tr>
      <w:tr w:rsidR="003B30B6" w:rsidRPr="00EA40FD" w14:paraId="4E9E9981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69872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335F1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9210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779, G to A; 2824, G to A; 4058, G to 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44E5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927, A to T; 942, D to N; 1353, S to N</w:t>
            </w:r>
          </w:p>
        </w:tc>
      </w:tr>
      <w:tr w:rsidR="003B30B6" w:rsidRPr="00EA40FD" w14:paraId="6900728B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83CD8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31F6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1205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9AD8E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446, T to G; 662, G to C; 688, C to 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3FE52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49, K to T; 221, S to C; 230, D to N</w:t>
            </w:r>
          </w:p>
        </w:tc>
      </w:tr>
      <w:tr w:rsidR="003B30B6" w:rsidRPr="00EA40FD" w14:paraId="344714EC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727C5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D9246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15BD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081, A to G; 3052, C to 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E6F0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361, S to P; 1018, E to K</w:t>
            </w:r>
          </w:p>
        </w:tc>
      </w:tr>
      <w:tr w:rsidR="003B30B6" w:rsidRPr="00EA40FD" w14:paraId="1C5661D0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7875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1492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867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FA6D9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85, A to G; 380, G to A; 5132, C to T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09239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62, N to S; 127, R to K; 1711, A to V;</w:t>
            </w:r>
          </w:p>
        </w:tc>
      </w:tr>
      <w:tr w:rsidR="003B30B6" w:rsidRPr="00EA40FD" w14:paraId="2DCEAE85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31884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06362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181D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8036, A to 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FDE4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679, H to P</w:t>
            </w:r>
          </w:p>
        </w:tc>
      </w:tr>
      <w:tr w:rsidR="003B30B6" w:rsidRPr="00EA40FD" w14:paraId="7B3A9B86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2920F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9FFA0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316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05D1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096, A to G; 1186, A to G; 1647, G to T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10005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 xml:space="preserve">366, I to V; 396, M to V; 549, L to F; </w:t>
            </w:r>
          </w:p>
        </w:tc>
      </w:tr>
      <w:tr w:rsidR="003B30B6" w:rsidRPr="00EA40FD" w14:paraId="28EC6E67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D7079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09120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C30D2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135, T to G; 2296, T to A; 2383, G to A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9CAF9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712, F to C; 766, Y to N; 795, D to N</w:t>
            </w:r>
          </w:p>
        </w:tc>
      </w:tr>
      <w:tr w:rsidR="003B30B6" w:rsidRPr="00EA40FD" w14:paraId="47A75FB2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424E3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7C62B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A582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462, T to A; 3225, G to T; 3805, C to T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C08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821, F to Y; 1075, Q to H; 1269, R to C;</w:t>
            </w:r>
          </w:p>
        </w:tc>
      </w:tr>
      <w:tr w:rsidR="003B30B6" w:rsidRPr="00EA40FD" w14:paraId="2533AA73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EFE09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49F53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0F6F6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3805, C to T; 4297, G to 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F23F7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1269, R to C; 1433, D to N</w:t>
            </w:r>
          </w:p>
        </w:tc>
      </w:tr>
      <w:tr w:rsidR="003B30B6" w:rsidRPr="00EA40FD" w14:paraId="2879997F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B377A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C12D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316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AD169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672, T to C; 2674, C to 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0A228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891, N to S; 892, G to S</w:t>
            </w:r>
          </w:p>
        </w:tc>
      </w:tr>
      <w:tr w:rsidR="003B30B6" w:rsidRPr="00EA40FD" w14:paraId="02EFE181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47065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89D78" w14:textId="46B4746E" w:rsidR="003B30B6" w:rsidRPr="00EA40FD" w:rsidRDefault="00FF56DC" w:rsidP="001B1CB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DR</w:t>
            </w:r>
            <w:r w:rsidR="003B30B6" w:rsidRPr="00EA40FD">
              <w:rPr>
                <w:i/>
                <w:sz w:val="18"/>
                <w:szCs w:val="18"/>
              </w:rPr>
              <w:t>4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DE912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5, A to G; 1121, G to A; 1162, T to A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347A2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, V to A; 374, T to I; 388, M to L;</w:t>
            </w:r>
          </w:p>
        </w:tc>
      </w:tr>
      <w:tr w:rsidR="003B30B6" w:rsidRPr="00EA40FD" w14:paraId="31FD74E6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AC890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D06B7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7997C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854, T to 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7FF6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952, I to V</w:t>
            </w:r>
          </w:p>
        </w:tc>
      </w:tr>
      <w:tr w:rsidR="003B30B6" w:rsidRPr="00EA40FD" w14:paraId="3A07367B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B8A7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3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B62C6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104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92F9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66, T to G; 399, A to C; 839, T to A;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31EF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2, E to D; 133, N to K; 280, Y to F;</w:t>
            </w:r>
          </w:p>
        </w:tc>
      </w:tr>
      <w:tr w:rsidR="003B30B6" w:rsidRPr="00EA40FD" w14:paraId="41391A57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1DD3B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10463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22FA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974, A to 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A931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325, I to T</w:t>
            </w:r>
          </w:p>
        </w:tc>
      </w:tr>
      <w:tr w:rsidR="003B30B6" w:rsidRPr="00EA40FD" w14:paraId="73F01617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FCCFC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3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79D2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CG3149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42D64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63, G to T; 356, G to A; 398, T to 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E41D3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1, N to K; 119, S to F; 133, K to M</w:t>
            </w:r>
          </w:p>
        </w:tc>
      </w:tr>
      <w:tr w:rsidR="003B30B6" w:rsidRPr="00EA40FD" w14:paraId="65D71A4F" w14:textId="77777777" w:rsidTr="00EF2202">
        <w:trPr>
          <w:trHeight w:val="300"/>
        </w:trPr>
        <w:tc>
          <w:tcPr>
            <w:tcW w:w="600" w:type="dxa"/>
            <w:tcBorders>
              <w:top w:val="nil"/>
              <w:left w:val="nil"/>
              <w:right w:val="nil"/>
            </w:tcBorders>
            <w:noWrap/>
          </w:tcPr>
          <w:p w14:paraId="5C8C5369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</w:tcPr>
          <w:p w14:paraId="0E68C215" w14:textId="77777777" w:rsidR="003B30B6" w:rsidRPr="00EA40FD" w:rsidRDefault="003B30B6" w:rsidP="001B1CBB">
            <w:pPr>
              <w:rPr>
                <w:sz w:val="18"/>
                <w:szCs w:val="18"/>
              </w:rPr>
            </w:pPr>
          </w:p>
        </w:tc>
        <w:tc>
          <w:tcPr>
            <w:tcW w:w="3855" w:type="dxa"/>
            <w:tcBorders>
              <w:top w:val="nil"/>
              <w:left w:val="nil"/>
              <w:right w:val="nil"/>
            </w:tcBorders>
            <w:noWrap/>
          </w:tcPr>
          <w:p w14:paraId="63EA586C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641, T to A; 647, G to A; 745, C to G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noWrap/>
          </w:tcPr>
          <w:p w14:paraId="304F1B4D" w14:textId="77777777" w:rsidR="003B30B6" w:rsidRPr="00EA40FD" w:rsidRDefault="003B30B6" w:rsidP="001B1CBB">
            <w:pPr>
              <w:rPr>
                <w:sz w:val="18"/>
                <w:szCs w:val="18"/>
              </w:rPr>
            </w:pPr>
            <w:r w:rsidRPr="00EA40FD">
              <w:rPr>
                <w:sz w:val="18"/>
                <w:szCs w:val="18"/>
              </w:rPr>
              <w:t>214, K to M; 216, T to M; 249, V to L</w:t>
            </w:r>
          </w:p>
        </w:tc>
      </w:tr>
    </w:tbl>
    <w:p w14:paraId="08193187" w14:textId="77777777" w:rsidR="007C3940" w:rsidRPr="00EA40FD" w:rsidRDefault="007C3940" w:rsidP="003B30B6"/>
    <w:sectPr w:rsidR="007C3940" w:rsidRPr="00EA40FD" w:rsidSect="003B30B6">
      <w:pgSz w:w="12240" w:h="15840"/>
      <w:pgMar w:top="720" w:right="1584" w:bottom="720" w:left="158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9C0"/>
    <w:rsid w:val="001E1FDD"/>
    <w:rsid w:val="003B30B6"/>
    <w:rsid w:val="005E3BA7"/>
    <w:rsid w:val="007C3940"/>
    <w:rsid w:val="00BC59C0"/>
    <w:rsid w:val="00C52B1B"/>
    <w:rsid w:val="00DC55DA"/>
    <w:rsid w:val="00E212C9"/>
    <w:rsid w:val="00EA40FD"/>
    <w:rsid w:val="00EF2202"/>
    <w:rsid w:val="00F30D6B"/>
    <w:rsid w:val="00FA74F9"/>
    <w:rsid w:val="00FD775A"/>
    <w:rsid w:val="00FF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0947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B6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0D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D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D6B"/>
    <w:rPr>
      <w:rFonts w:eastAsia="MS Mincho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D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D6B"/>
    <w:rPr>
      <w:rFonts w:eastAsia="MS Mincho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D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6B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B6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0D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D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D6B"/>
    <w:rPr>
      <w:rFonts w:eastAsia="MS Mincho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D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D6B"/>
    <w:rPr>
      <w:rFonts w:eastAsia="MS Mincho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D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6B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23</Characters>
  <Application>Microsoft Macintosh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7</cp:revision>
  <dcterms:created xsi:type="dcterms:W3CDTF">2014-06-25T19:20:00Z</dcterms:created>
  <dcterms:modified xsi:type="dcterms:W3CDTF">2014-09-03T00:51:00Z</dcterms:modified>
</cp:coreProperties>
</file>